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0333E" w14:textId="17424076" w:rsidR="00875065" w:rsidRDefault="00875065" w:rsidP="00107CD6">
      <w:pPr>
        <w:jc w:val="both"/>
        <w:rPr>
          <w:rFonts w:ascii="Times New Roman" w:hAnsi="Times New Roman" w:cs="Times New Roman"/>
        </w:rPr>
      </w:pPr>
      <w:proofErr w:type="gramStart"/>
      <w:r w:rsidRPr="00875065">
        <w:rPr>
          <w:rFonts w:ascii="Times New Roman" w:hAnsi="Times New Roman" w:cs="Times New Roman"/>
        </w:rPr>
        <w:t>Supplementary Table 1.</w:t>
      </w:r>
      <w:proofErr w:type="gramEnd"/>
      <w:r w:rsidRPr="00875065">
        <w:rPr>
          <w:rFonts w:ascii="Times New Roman" w:hAnsi="Times New Roman" w:cs="Times New Roman"/>
        </w:rPr>
        <w:t xml:space="preserve"> </w:t>
      </w:r>
      <w:r w:rsidR="00501C63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uantity</w:t>
      </w:r>
      <w:r w:rsidR="00501C63">
        <w:rPr>
          <w:rFonts w:ascii="Times New Roman" w:hAnsi="Times New Roman" w:cs="Times New Roman"/>
        </w:rPr>
        <w:t xml:space="preserve"> and quality </w:t>
      </w:r>
      <w:r>
        <w:rPr>
          <w:rFonts w:ascii="Times New Roman" w:hAnsi="Times New Roman" w:cs="Times New Roman"/>
        </w:rPr>
        <w:t>of eluted DNA for all samples used for</w:t>
      </w:r>
      <w:r w:rsidR="00501C63">
        <w:rPr>
          <w:rFonts w:ascii="Times New Roman" w:hAnsi="Times New Roman" w:cs="Times New Roman"/>
        </w:rPr>
        <w:t xml:space="preserve"> methylome analysis</w:t>
      </w:r>
      <w:r>
        <w:rPr>
          <w:rFonts w:ascii="Times New Roman" w:hAnsi="Times New Roman" w:cs="Times New Roman"/>
        </w:rPr>
        <w:t xml:space="preserve">. All analysis was performed via spectroscopy (Nanodrop 2000, ThermoFisher Scientific, United States). </w:t>
      </w:r>
    </w:p>
    <w:p w14:paraId="63AFA929" w14:textId="77777777" w:rsidR="00501C63" w:rsidRPr="00107CD6" w:rsidRDefault="00501C63" w:rsidP="00107CD6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text" w:horzAnchor="page" w:tblpXSpec="center" w:tblpY="5"/>
        <w:tblW w:w="8199" w:type="dxa"/>
        <w:tblLook w:val="04A0" w:firstRow="1" w:lastRow="0" w:firstColumn="1" w:lastColumn="0" w:noHBand="0" w:noVBand="1"/>
      </w:tblPr>
      <w:tblGrid>
        <w:gridCol w:w="1145"/>
        <w:gridCol w:w="1951"/>
        <w:gridCol w:w="1894"/>
        <w:gridCol w:w="1039"/>
        <w:gridCol w:w="1131"/>
        <w:gridCol w:w="1039"/>
      </w:tblGrid>
      <w:tr w:rsidR="008C66AF" w:rsidRPr="00BE50A1" w14:paraId="6D1488F8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4C6A" w14:textId="77777777" w:rsidR="008C66AF" w:rsidRPr="00BE50A1" w:rsidRDefault="008C66AF" w:rsidP="008750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50A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bjec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769E" w14:textId="77777777" w:rsidR="008C66AF" w:rsidRPr="00BE50A1" w:rsidRDefault="008C66AF" w:rsidP="008750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50A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di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EF32" w14:textId="55168702" w:rsidR="008C66AF" w:rsidRPr="00501C63" w:rsidRDefault="008C66AF" w:rsidP="00875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1C6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ample Nam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6BD5" w14:textId="17A15B0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g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9B73" w14:textId="2FD6B644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uantity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926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0/280</w:t>
            </w:r>
          </w:p>
        </w:tc>
      </w:tr>
      <w:tr w:rsidR="008C66AF" w:rsidRPr="00BE50A1" w14:paraId="3E413A8D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D77A52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7C68B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  <w:p w14:paraId="2FCB0968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plicate 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FDBF63" w14:textId="657DCAAE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34A018" w14:textId="1C0A309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EE6CDE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D36AA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</w:tr>
      <w:tr w:rsidR="008C66AF" w:rsidRPr="00BE50A1" w14:paraId="2DBE9C3F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1394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053B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1B5B" w14:textId="75E0F4BB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AEC" w14:textId="1D94F8C0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3E8F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99DE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</w:tr>
      <w:tr w:rsidR="008C66AF" w:rsidRPr="00BE50A1" w14:paraId="3C353ADA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7CF408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AA93E6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24F61F" w14:textId="53EABA6C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F8B2D9" w14:textId="5DD7D37E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F215EF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404944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</w:tr>
      <w:tr w:rsidR="008C66AF" w:rsidRPr="00BE50A1" w14:paraId="03C4A779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7F6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8EAF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437C" w14:textId="6F868D6A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7C62" w14:textId="1E442BBA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86E8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3AD0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</w:tr>
      <w:tr w:rsidR="008C66AF" w:rsidRPr="00BE50A1" w14:paraId="6059DE4A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59915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2A96C5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A5B7D6" w14:textId="715D7F5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E6D252" w14:textId="2BF6BB9E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1F4399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70F3B7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</w:tr>
      <w:tr w:rsidR="008C66AF" w:rsidRPr="00BE50A1" w14:paraId="64109C5C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9C90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3ECB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F283" w14:textId="37310F9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C9A" w14:textId="134FA94E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2508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6984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</w:tr>
      <w:tr w:rsidR="008C66AF" w:rsidRPr="00BE50A1" w14:paraId="713CE977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4B51A8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888AE0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CFC68B" w14:textId="41D998ED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447C22" w14:textId="21023122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5AE624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3BB8FC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</w:tr>
      <w:tr w:rsidR="008C66AF" w:rsidRPr="00BE50A1" w14:paraId="61BFFAC6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7E41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5F8D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F602" w14:textId="00257D68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7932" w14:textId="31B294C0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25E4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48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</w:tr>
      <w:tr w:rsidR="008C66AF" w:rsidRPr="00BE50A1" w14:paraId="28EDD65A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046D0D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D84D82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0F53EE" w14:textId="7AA35F2C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22607F" w14:textId="6E92F252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DCD40A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BF2653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</w:tr>
      <w:tr w:rsidR="008C66AF" w:rsidRPr="00BE50A1" w14:paraId="6C15F2DA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01BA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1DE7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559C" w14:textId="7FE253EF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M_Epi_Mem_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FEE3" w14:textId="0C31D7D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0762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07ED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</w:tr>
      <w:tr w:rsidR="008C66AF" w:rsidRPr="00BE50A1" w14:paraId="072C4771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1297F3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5BF767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ED9DBE" w14:textId="47CB116E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2F181E" w14:textId="6D86B00C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BCE760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053BB8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</w:tr>
      <w:tr w:rsidR="008C66AF" w:rsidRPr="00BE50A1" w14:paraId="61A250E3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802F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6584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4C9B" w14:textId="2DC939AF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35A5" w14:textId="5FC2BA56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D9B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85C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</w:tr>
      <w:tr w:rsidR="008C66AF" w:rsidRPr="00BE50A1" w14:paraId="778ADB94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06047C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E6D1BB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CD1756" w14:textId="0C649B52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08ADC0" w14:textId="7EEFC753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FE8F25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C6439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</w:tr>
      <w:tr w:rsidR="008C66AF" w:rsidRPr="00BE50A1" w14:paraId="14D22964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BD0B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27A2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EA93" w14:textId="75394C2F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D7D" w14:textId="606063AC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FCCC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447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</w:tr>
      <w:tr w:rsidR="008C66AF" w:rsidRPr="00BE50A1" w14:paraId="6871FC19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8A9A7F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55EAA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4331C6" w14:textId="719421D3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18E84E" w14:textId="68A59A4B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94E309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D69CED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8C66AF" w:rsidRPr="00BE50A1" w14:paraId="73A8480B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4A75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629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8E0B" w14:textId="04C88CAD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M_Epi_Mem_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0178" w14:textId="5AB88E3B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29AC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4D21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</w:tr>
      <w:tr w:rsidR="008C66AF" w:rsidRPr="00BE50A1" w14:paraId="5A972F75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E0B626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B895DC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(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F1BD61" w14:textId="01F47A7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5A12C2" w14:textId="18131912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8E5D4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9DBE4C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</w:tr>
      <w:tr w:rsidR="008C66AF" w:rsidRPr="00BE50A1" w14:paraId="6D7A9501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8094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AF3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(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61A6" w14:textId="26C643C4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B291" w14:textId="61009154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44B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B4E3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</w:tr>
      <w:tr w:rsidR="008C66AF" w:rsidRPr="00BE50A1" w14:paraId="3584A4BB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B3482B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E45664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(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C1C30E" w14:textId="66DA1D35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D2F9B9" w14:textId="01651078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C2D4F3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70353A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</w:tr>
      <w:tr w:rsidR="008C66AF" w:rsidRPr="00BE50A1" w14:paraId="40F3584A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644D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AF58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(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F401" w14:textId="669F9A1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A6DA" w14:textId="2A978D5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B18A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EBBF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</w:tr>
      <w:tr w:rsidR="008C66AF" w:rsidRPr="00BE50A1" w14:paraId="633254A1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8EE9D8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ADF0F0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(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8D2952" w14:textId="615F0FCB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010F7C" w14:textId="5CACABA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BC0241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AF5B45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</w:tr>
      <w:tr w:rsidR="008C66AF" w:rsidRPr="00BE50A1" w14:paraId="418B9C98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7D6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AFB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(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9BF9" w14:textId="39BAFC30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CA24" w14:textId="6B962D1E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90CF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24DA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</w:tr>
      <w:tr w:rsidR="008C66AF" w:rsidRPr="00BE50A1" w14:paraId="34F35C0F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035B4C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D2318D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(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C4CBE7" w14:textId="17A0185F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M_Epi_Mem_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C3B7E1" w14:textId="713D93A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71FB6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C7190D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</w:tr>
      <w:tr w:rsidR="008C66AF" w:rsidRPr="00BE50A1" w14:paraId="0EED2881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7806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7073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(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8570" w14:textId="62866E3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M_Epi_Mem_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F67" w14:textId="312DB4C4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1207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67B1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 w:rsidR="008C66AF" w:rsidRPr="00BE50A1" w14:paraId="5D26BD61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37A5F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E7E5E7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sation/detraining (un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489D94" w14:textId="4357EB44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6BA696" w14:textId="6259FAEB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E28FE7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B7485E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</w:tr>
      <w:tr w:rsidR="008C66AF" w:rsidRPr="00BE50A1" w14:paraId="6CF8877F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1478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1E74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sation/detraining (un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C883" w14:textId="6673C11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2055" w14:textId="4EDA4BA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2EB4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705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</w:tr>
      <w:tr w:rsidR="008C66AF" w:rsidRPr="00BE50A1" w14:paraId="47495025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72FE83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9AA64D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sation/detraining (un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DA7382" w14:textId="7EB9ABA0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EAD974" w14:textId="20705E2F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A4E5D3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118959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</w:tr>
      <w:tr w:rsidR="008C66AF" w:rsidRPr="00BE50A1" w14:paraId="4729B9C1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6F0F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878F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sation/detraining (un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D56E" w14:textId="41F50953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757A" w14:textId="70B154EA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C554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F2A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</w:tr>
      <w:tr w:rsidR="008C66AF" w:rsidRPr="00BE50A1" w14:paraId="640578ED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C7F2A3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B422AB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sation/detraining (un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715B79" w14:textId="3F7AA42F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A2D097" w14:textId="30A3668A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28FBDC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52F9F2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8C66AF" w:rsidRPr="00BE50A1" w14:paraId="1D98CCA1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14F5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D451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sation/detraining (un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A979" w14:textId="06D68556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50C" w14:textId="5C486B8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3D3D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F266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</w:tr>
      <w:tr w:rsidR="008C66AF" w:rsidRPr="00BE50A1" w14:paraId="79786A17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EF1056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527089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sation/detraining (un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8B195D" w14:textId="7DC521B8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B40192" w14:textId="2B5A544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AD3B06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BE07C2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</w:tr>
      <w:tr w:rsidR="008C66AF" w:rsidRPr="00BE50A1" w14:paraId="66F6B900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E473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DF6D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sation/detraining (un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4218" w14:textId="534A738D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M_Epi_Mem_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35A9" w14:textId="5E5DAB9B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5ECC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A01C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8C66AF" w:rsidRPr="00BE50A1" w14:paraId="7FA2D62D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2423AC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793BD3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aining (re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271B2C" w14:textId="7283752C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F8EC49" w14:textId="25FE69D5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8D962C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C6CDCF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</w:tr>
      <w:tr w:rsidR="008C66AF" w:rsidRPr="00BE50A1" w14:paraId="6E903D15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86AB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0D95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aining (re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A0FF" w14:textId="205598B3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0790" w14:textId="1BB47C5C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F1AA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ABC6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</w:tr>
      <w:tr w:rsidR="008C66AF" w:rsidRPr="00BE50A1" w14:paraId="0812FF21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8447A4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BD1F8B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aining (re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7D1E1D" w14:textId="4F787829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6FDD7B" w14:textId="677785B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90842F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2BEA60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</w:tr>
      <w:tr w:rsidR="008C66AF" w:rsidRPr="00BE50A1" w14:paraId="3CED49B4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476A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90B7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aining (re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3C44" w14:textId="2225092C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2D8" w14:textId="2A9F5A03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3B17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91AF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3</w:t>
            </w:r>
          </w:p>
        </w:tc>
      </w:tr>
      <w:tr w:rsidR="008C66AF" w:rsidRPr="00BE50A1" w14:paraId="5C86C414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31633E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B92E18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aining (re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38FA9A" w14:textId="3A8F2A16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M_Epi_Mem_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2A3033" w14:textId="272DEC8E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87FA6F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9F28FF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</w:tr>
      <w:tr w:rsidR="008C66AF" w:rsidRPr="00BE50A1" w14:paraId="47C24374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2DD9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BDF7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aining (re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2F5F" w14:textId="5B182E54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884B" w14:textId="413B63BE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7DBC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2FD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 w:rsidR="008C66AF" w:rsidRPr="00BE50A1" w14:paraId="3D7EA614" w14:textId="77777777" w:rsidTr="008C66AF">
        <w:trPr>
          <w:trHeight w:val="1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A2A4F7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9F59D1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aining (reloadin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9FF723" w14:textId="2C0EB952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4588B5" w14:textId="06990608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9A7A2B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4DAB79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</w:tr>
      <w:tr w:rsidR="008C66AF" w:rsidRPr="00BE50A1" w14:paraId="0A81E663" w14:textId="77777777" w:rsidTr="008C66AF">
        <w:trPr>
          <w:trHeight w:val="25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14D3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A809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  <w:p w14:paraId="26C042C1" w14:textId="77777777" w:rsidR="008C66AF" w:rsidRPr="009F3D2F" w:rsidRDefault="008C66AF" w:rsidP="008750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plicate 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EFDA" w14:textId="3245C380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D2F">
              <w:rPr>
                <w:rFonts w:ascii="Times New Roman" w:hAnsi="Times New Roman" w:cs="Times New Roman"/>
                <w:sz w:val="18"/>
                <w:szCs w:val="18"/>
              </w:rPr>
              <w:t>SkM_Epi_Me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5A7" w14:textId="21D6FA2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D2B5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37D5" w14:textId="77777777" w:rsidR="008C66AF" w:rsidRPr="00BE50A1" w:rsidRDefault="008C66AF" w:rsidP="008750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5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</w:tr>
    </w:tbl>
    <w:p w14:paraId="7C4C33DE" w14:textId="77777777" w:rsidR="00875065" w:rsidRDefault="00875065"/>
    <w:sectPr w:rsidR="00875065" w:rsidSect="002C19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466"/>
    <w:rsid w:val="000B3B5A"/>
    <w:rsid w:val="00107CD6"/>
    <w:rsid w:val="00287388"/>
    <w:rsid w:val="002C1990"/>
    <w:rsid w:val="00385221"/>
    <w:rsid w:val="00501C63"/>
    <w:rsid w:val="00684E3C"/>
    <w:rsid w:val="007B3D6F"/>
    <w:rsid w:val="007B6466"/>
    <w:rsid w:val="00875065"/>
    <w:rsid w:val="008C66AF"/>
    <w:rsid w:val="00A56E1A"/>
    <w:rsid w:val="00AA4268"/>
    <w:rsid w:val="00B95A88"/>
    <w:rsid w:val="00BE50A1"/>
    <w:rsid w:val="00E33579"/>
    <w:rsid w:val="00F1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A80D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CD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C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4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borne, Robert</dc:creator>
  <cp:lastModifiedBy>Tippett Simpson, Hannah</cp:lastModifiedBy>
  <cp:revision>2</cp:revision>
  <dcterms:created xsi:type="dcterms:W3CDTF">2018-09-17T09:10:00Z</dcterms:created>
  <dcterms:modified xsi:type="dcterms:W3CDTF">2018-09-17T09:10:00Z</dcterms:modified>
</cp:coreProperties>
</file>